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489A3" w14:textId="33FCDB87" w:rsidR="004F12A4" w:rsidRPr="00E1719A" w:rsidRDefault="004F12A4" w:rsidP="004F12A4">
      <w:pPr>
        <w:pStyle w:val="Heading1-nonumber"/>
      </w:pPr>
      <w:r>
        <w:t>Supplementary Materials</w:t>
      </w:r>
    </w:p>
    <w:p w14:paraId="5A7861FF" w14:textId="110FA138" w:rsidR="004F12A4" w:rsidRPr="00E1719A" w:rsidRDefault="00BA6967" w:rsidP="004F12A4">
      <w:pPr>
        <w:pStyle w:val="tabfigtitle"/>
        <w:rPr>
          <w:b w:val="0"/>
          <w:bCs/>
        </w:rPr>
      </w:pPr>
      <w:r>
        <w:rPr>
          <w:b w:val="0"/>
          <w:bCs/>
        </w:rPr>
        <w:t>Appendix</w:t>
      </w:r>
      <w:r w:rsidR="004F12A4">
        <w:rPr>
          <w:b w:val="0"/>
          <w:bCs/>
        </w:rPr>
        <w:t xml:space="preserve"> </w:t>
      </w:r>
      <w:r w:rsidR="004F12A4" w:rsidRPr="00E1719A">
        <w:rPr>
          <w:b w:val="0"/>
          <w:bCs/>
        </w:rPr>
        <w:t>Table </w:t>
      </w:r>
      <w:r w:rsidR="004F12A4">
        <w:rPr>
          <w:b w:val="0"/>
          <w:bCs/>
        </w:rPr>
        <w:t>2</w:t>
      </w:r>
      <w:r w:rsidR="004F12A4" w:rsidRPr="00E1719A">
        <w:rPr>
          <w:b w:val="0"/>
          <w:bCs/>
        </w:rPr>
        <w:t xml:space="preserve">. </w:t>
      </w:r>
      <w:r w:rsidR="004F12A4">
        <w:rPr>
          <w:b w:val="0"/>
          <w:bCs/>
        </w:rPr>
        <w:t>Major themes and co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1"/>
        <w:gridCol w:w="4885"/>
      </w:tblGrid>
      <w:tr w:rsidR="004F12A4" w:rsidRPr="00E1719A" w14:paraId="12AF7019" w14:textId="77777777" w:rsidTr="000F299F">
        <w:trPr>
          <w:cantSplit/>
          <w:tblHeader/>
        </w:trPr>
        <w:tc>
          <w:tcPr>
            <w:tcW w:w="2291" w:type="pct"/>
            <w:shd w:val="clear" w:color="auto" w:fill="auto"/>
            <w:vAlign w:val="bottom"/>
          </w:tcPr>
          <w:p w14:paraId="5754647A" w14:textId="29E9DB14" w:rsidR="004F12A4" w:rsidRPr="00E1719A" w:rsidRDefault="004F12A4" w:rsidP="000F299F">
            <w:r>
              <w:t>Themes</w:t>
            </w:r>
          </w:p>
        </w:tc>
        <w:tc>
          <w:tcPr>
            <w:tcW w:w="2709" w:type="pct"/>
            <w:shd w:val="clear" w:color="auto" w:fill="auto"/>
            <w:vAlign w:val="bottom"/>
          </w:tcPr>
          <w:p w14:paraId="5B9F8B4A" w14:textId="3B8F3D4E" w:rsidR="004F12A4" w:rsidRPr="004F12A4" w:rsidRDefault="004F12A4" w:rsidP="000F299F">
            <w:pPr>
              <w:rPr>
                <w:vertAlign w:val="superscript"/>
              </w:rPr>
            </w:pPr>
            <w:r>
              <w:t>Initial themes</w:t>
            </w:r>
          </w:p>
        </w:tc>
      </w:tr>
      <w:tr w:rsidR="004F12A4" w:rsidRPr="00E1719A" w14:paraId="14DB8361" w14:textId="77777777" w:rsidTr="000F299F">
        <w:trPr>
          <w:cantSplit/>
          <w:tblHeader/>
        </w:trPr>
        <w:tc>
          <w:tcPr>
            <w:tcW w:w="2291" w:type="pct"/>
            <w:shd w:val="clear" w:color="auto" w:fill="auto"/>
            <w:vAlign w:val="bottom"/>
          </w:tcPr>
          <w:p w14:paraId="6F6C3D3B" w14:textId="77777777" w:rsidR="004F12A4" w:rsidRPr="00E1719A" w:rsidRDefault="004F12A4" w:rsidP="000F299F"/>
        </w:tc>
        <w:tc>
          <w:tcPr>
            <w:tcW w:w="2709" w:type="pct"/>
            <w:shd w:val="clear" w:color="auto" w:fill="auto"/>
            <w:vAlign w:val="bottom"/>
          </w:tcPr>
          <w:p w14:paraId="2675EB95" w14:textId="77777777" w:rsidR="004F12A4" w:rsidRPr="00E1719A" w:rsidRDefault="004F12A4" w:rsidP="000F299F"/>
        </w:tc>
      </w:tr>
      <w:tr w:rsidR="004F12A4" w:rsidRPr="00E1719A" w14:paraId="6ED8A27D" w14:textId="77777777" w:rsidTr="000F299F">
        <w:trPr>
          <w:cantSplit/>
        </w:trPr>
        <w:tc>
          <w:tcPr>
            <w:tcW w:w="2291" w:type="pct"/>
            <w:shd w:val="clear" w:color="auto" w:fill="auto"/>
          </w:tcPr>
          <w:p w14:paraId="444BE852" w14:textId="0B9FCDE7" w:rsidR="004F12A4" w:rsidRPr="00E1719A" w:rsidRDefault="004F12A4" w:rsidP="004F12A4">
            <w:r>
              <w:t xml:space="preserve">Diagnosis and/or </w:t>
            </w:r>
            <w:r>
              <w:br/>
              <w:t>disease history</w:t>
            </w:r>
          </w:p>
        </w:tc>
        <w:tc>
          <w:tcPr>
            <w:tcW w:w="2709" w:type="pct"/>
            <w:shd w:val="clear" w:color="auto" w:fill="auto"/>
          </w:tcPr>
          <w:p w14:paraId="2F1C6197" w14:textId="0EFDF80C" w:rsidR="004F12A4" w:rsidRPr="00E1719A" w:rsidRDefault="004F12A4" w:rsidP="004F12A4">
            <w:r>
              <w:t>Date of diagnosis, symptoms or signs leading up to diagnosis, duration of disease, disease progression</w:t>
            </w:r>
          </w:p>
        </w:tc>
      </w:tr>
      <w:tr w:rsidR="004F12A4" w:rsidRPr="00E1719A" w14:paraId="6A481890" w14:textId="77777777" w:rsidTr="000F299F">
        <w:trPr>
          <w:cantSplit/>
        </w:trPr>
        <w:tc>
          <w:tcPr>
            <w:tcW w:w="2291" w:type="pct"/>
            <w:shd w:val="clear" w:color="auto" w:fill="auto"/>
          </w:tcPr>
          <w:p w14:paraId="07DE7DF0" w14:textId="660104EF" w:rsidR="004F12A4" w:rsidRPr="00E1719A" w:rsidRDefault="004F12A4" w:rsidP="004F12A4">
            <w:r>
              <w:t>Symptoms</w:t>
            </w:r>
          </w:p>
        </w:tc>
        <w:tc>
          <w:tcPr>
            <w:tcW w:w="2709" w:type="pct"/>
            <w:shd w:val="clear" w:color="auto" w:fill="auto"/>
          </w:tcPr>
          <w:p w14:paraId="7D9222A5" w14:textId="50273E5B" w:rsidR="004F12A4" w:rsidRPr="00E1719A" w:rsidRDefault="004F12A4" w:rsidP="004F12A4"/>
        </w:tc>
      </w:tr>
      <w:tr w:rsidR="004F12A4" w:rsidRPr="00E1719A" w14:paraId="2EF4D838" w14:textId="77777777" w:rsidTr="000F299F">
        <w:trPr>
          <w:cantSplit/>
        </w:trPr>
        <w:tc>
          <w:tcPr>
            <w:tcW w:w="2291" w:type="pct"/>
            <w:shd w:val="clear" w:color="auto" w:fill="auto"/>
          </w:tcPr>
          <w:p w14:paraId="6AE339A1" w14:textId="0F5E1A1B" w:rsidR="004F12A4" w:rsidRPr="00E1719A" w:rsidRDefault="004F12A4" w:rsidP="004F12A4">
            <w:r>
              <w:t>Impacts</w:t>
            </w:r>
          </w:p>
        </w:tc>
        <w:tc>
          <w:tcPr>
            <w:tcW w:w="2709" w:type="pct"/>
            <w:shd w:val="clear" w:color="auto" w:fill="auto"/>
          </w:tcPr>
          <w:p w14:paraId="5B9E9A92" w14:textId="2C23BDD4" w:rsidR="004F12A4" w:rsidRDefault="004F12A4" w:rsidP="004F12A4">
            <w:r>
              <w:rPr>
                <w:b/>
                <w:bCs/>
              </w:rPr>
              <w:t>Physical functioning:</w:t>
            </w:r>
            <w:r>
              <w:t xml:space="preserve"> </w:t>
            </w:r>
            <w:r w:rsidR="006649EB">
              <w:t>m</w:t>
            </w:r>
            <w:r>
              <w:t>obility, lifting, exercise, swallowing</w:t>
            </w:r>
          </w:p>
          <w:p w14:paraId="6E9CBDCF" w14:textId="723631D3" w:rsidR="004F12A4" w:rsidRDefault="004F12A4" w:rsidP="004F12A4">
            <w:r>
              <w:rPr>
                <w:b/>
                <w:bCs/>
              </w:rPr>
              <w:t>Relationships:</w:t>
            </w:r>
            <w:r>
              <w:t xml:space="preserve"> </w:t>
            </w:r>
            <w:r w:rsidR="006649EB">
              <w:t>f</w:t>
            </w:r>
            <w:r>
              <w:t>amily, friends, partner, intimacy</w:t>
            </w:r>
          </w:p>
          <w:p w14:paraId="0E2AA830" w14:textId="54070AF8" w:rsidR="004F12A4" w:rsidRDefault="004F12A4" w:rsidP="004F12A4">
            <w:r>
              <w:rPr>
                <w:b/>
                <w:bCs/>
              </w:rPr>
              <w:t xml:space="preserve">Social functioning: </w:t>
            </w:r>
            <w:r>
              <w:t>socializing, leisure activities outside the home, social planning, life events (</w:t>
            </w:r>
            <w:proofErr w:type="spellStart"/>
            <w:r>
              <w:t>eg</w:t>
            </w:r>
            <w:proofErr w:type="spellEnd"/>
            <w:r>
              <w:t xml:space="preserve">, weddings) </w:t>
            </w:r>
          </w:p>
          <w:p w14:paraId="1582E1D4" w14:textId="2D3C9F44" w:rsidR="004F12A4" w:rsidRDefault="004F12A4" w:rsidP="004F12A4">
            <w:r>
              <w:rPr>
                <w:b/>
                <w:bCs/>
              </w:rPr>
              <w:t>Emotional impact:</w:t>
            </w:r>
            <w:r>
              <w:t xml:space="preserve"> </w:t>
            </w:r>
            <w:r w:rsidR="00E81478">
              <w:t>d</w:t>
            </w:r>
            <w:r>
              <w:t>epression, anxiety, frustration, fear</w:t>
            </w:r>
          </w:p>
          <w:p w14:paraId="591E31D2" w14:textId="09B6BF02" w:rsidR="004F12A4" w:rsidRDefault="004F12A4" w:rsidP="004F12A4">
            <w:r>
              <w:rPr>
                <w:b/>
                <w:bCs/>
              </w:rPr>
              <w:t>Daily activities:</w:t>
            </w:r>
            <w:r>
              <w:t xml:space="preserve"> </w:t>
            </w:r>
            <w:r w:rsidR="00E81478">
              <w:t>h</w:t>
            </w:r>
            <w:r>
              <w:t>ousehold chores, self-care (e.g., showering, bathing, dressing), running errands, childcare</w:t>
            </w:r>
          </w:p>
          <w:p w14:paraId="766A1AC7" w14:textId="42CA7842" w:rsidR="004F12A4" w:rsidRDefault="004F12A4" w:rsidP="004F12A4">
            <w:r>
              <w:rPr>
                <w:b/>
                <w:bCs/>
              </w:rPr>
              <w:t>Sleep:</w:t>
            </w:r>
            <w:r>
              <w:t xml:space="preserve"> </w:t>
            </w:r>
            <w:r w:rsidR="00E81478">
              <w:t>f</w:t>
            </w:r>
            <w:r>
              <w:t>alling asleep, disturbed sleep, sleep quality</w:t>
            </w:r>
          </w:p>
          <w:p w14:paraId="2A26D637" w14:textId="5F924E29" w:rsidR="004F12A4" w:rsidRPr="00E1719A" w:rsidRDefault="004F12A4" w:rsidP="004F12A4">
            <w:r>
              <w:rPr>
                <w:b/>
                <w:bCs/>
              </w:rPr>
              <w:t>Work:</w:t>
            </w:r>
            <w:r>
              <w:t xml:space="preserve"> Productivity, missing days of work, inability to work and/or financial impact</w:t>
            </w:r>
          </w:p>
        </w:tc>
      </w:tr>
      <w:tr w:rsidR="004F12A4" w:rsidRPr="00E1719A" w14:paraId="05A17F32" w14:textId="77777777" w:rsidTr="000F299F">
        <w:trPr>
          <w:cantSplit/>
        </w:trPr>
        <w:tc>
          <w:tcPr>
            <w:tcW w:w="2291" w:type="pct"/>
            <w:shd w:val="clear" w:color="auto" w:fill="auto"/>
          </w:tcPr>
          <w:p w14:paraId="0217A6D4" w14:textId="6C744F38" w:rsidR="004F12A4" w:rsidRPr="00E1719A" w:rsidRDefault="004F12A4" w:rsidP="004F12A4">
            <w:r>
              <w:t xml:space="preserve">General </w:t>
            </w:r>
            <w:r w:rsidR="006649EB">
              <w:t>t</w:t>
            </w:r>
            <w:r>
              <w:t>reatment experience</w:t>
            </w:r>
          </w:p>
        </w:tc>
        <w:tc>
          <w:tcPr>
            <w:tcW w:w="2709" w:type="pct"/>
            <w:shd w:val="clear" w:color="auto" w:fill="auto"/>
          </w:tcPr>
          <w:p w14:paraId="6067B542" w14:textId="0EB9D9FC" w:rsidR="004F12A4" w:rsidRPr="00E1719A" w:rsidRDefault="004F12A4" w:rsidP="004F12A4">
            <w:r>
              <w:t>Treatment history, current treatment, treatment types</w:t>
            </w:r>
          </w:p>
        </w:tc>
      </w:tr>
      <w:tr w:rsidR="004F12A4" w:rsidRPr="00E1719A" w14:paraId="3E998B21" w14:textId="77777777" w:rsidTr="000F299F">
        <w:trPr>
          <w:cantSplit/>
        </w:trPr>
        <w:tc>
          <w:tcPr>
            <w:tcW w:w="2291" w:type="pct"/>
            <w:shd w:val="clear" w:color="auto" w:fill="auto"/>
          </w:tcPr>
          <w:p w14:paraId="1F995FF5" w14:textId="2832BC93" w:rsidR="004F12A4" w:rsidRPr="00E1719A" w:rsidRDefault="004F12A4" w:rsidP="004F12A4">
            <w:r>
              <w:t>Treatment administration</w:t>
            </w:r>
          </w:p>
        </w:tc>
        <w:tc>
          <w:tcPr>
            <w:tcW w:w="2709" w:type="pct"/>
            <w:shd w:val="clear" w:color="auto" w:fill="auto"/>
          </w:tcPr>
          <w:p w14:paraId="5A02F5B8" w14:textId="6AC9CC37" w:rsidR="004F12A4" w:rsidRPr="00E1719A" w:rsidRDefault="004F12A4" w:rsidP="004F12A4">
            <w:r>
              <w:t>Treatment preferences, treatment effectiveness, treatment impacts, treatment side effects, treatment burden</w:t>
            </w:r>
          </w:p>
        </w:tc>
      </w:tr>
      <w:tr w:rsidR="004F12A4" w:rsidRPr="00E1719A" w14:paraId="184137B5" w14:textId="77777777" w:rsidTr="000F299F">
        <w:trPr>
          <w:cantSplit/>
        </w:trPr>
        <w:tc>
          <w:tcPr>
            <w:tcW w:w="2291" w:type="pct"/>
            <w:shd w:val="clear" w:color="auto" w:fill="auto"/>
          </w:tcPr>
          <w:p w14:paraId="237B516C" w14:textId="1BEDC9CC" w:rsidR="004F12A4" w:rsidRPr="00E1719A" w:rsidRDefault="004F12A4" w:rsidP="004F12A4">
            <w:r>
              <w:t xml:space="preserve">Treatment outcomes </w:t>
            </w:r>
          </w:p>
        </w:tc>
        <w:tc>
          <w:tcPr>
            <w:tcW w:w="2709" w:type="pct"/>
            <w:shd w:val="clear" w:color="auto" w:fill="auto"/>
          </w:tcPr>
          <w:p w14:paraId="4CEF6D4E" w14:textId="591443F2" w:rsidR="004F12A4" w:rsidRPr="00E1719A" w:rsidRDefault="004F12A4" w:rsidP="004F12A4">
            <w:r>
              <w:t>Treatment effectiveness, treatment satisfaction, treatment preferences, treatment expectations</w:t>
            </w:r>
          </w:p>
        </w:tc>
      </w:tr>
      <w:tr w:rsidR="004F12A4" w:rsidRPr="00E1719A" w14:paraId="54B2EB09" w14:textId="77777777" w:rsidTr="000F299F">
        <w:trPr>
          <w:cantSplit/>
        </w:trPr>
        <w:tc>
          <w:tcPr>
            <w:tcW w:w="2291" w:type="pct"/>
            <w:shd w:val="clear" w:color="auto" w:fill="auto"/>
          </w:tcPr>
          <w:p w14:paraId="1902E396" w14:textId="2C91A08D" w:rsidR="004F12A4" w:rsidRPr="00E1719A" w:rsidRDefault="004F12A4" w:rsidP="004F12A4">
            <w:r>
              <w:t xml:space="preserve">Influences impacts </w:t>
            </w:r>
          </w:p>
        </w:tc>
        <w:tc>
          <w:tcPr>
            <w:tcW w:w="2709" w:type="pct"/>
            <w:shd w:val="clear" w:color="auto" w:fill="auto"/>
          </w:tcPr>
          <w:p w14:paraId="1EE1BA40" w14:textId="5F93AF5A" w:rsidR="004F12A4" w:rsidRPr="00E1719A" w:rsidRDefault="004F12A4" w:rsidP="004F12A4">
            <w:r>
              <w:t>Side effects, treatment burden, travel burden</w:t>
            </w:r>
          </w:p>
        </w:tc>
      </w:tr>
      <w:tr w:rsidR="004F12A4" w:rsidRPr="00E1719A" w14:paraId="555AB1F6" w14:textId="77777777" w:rsidTr="000F299F">
        <w:trPr>
          <w:cantSplit/>
        </w:trPr>
        <w:tc>
          <w:tcPr>
            <w:tcW w:w="2291" w:type="pct"/>
            <w:shd w:val="clear" w:color="auto" w:fill="auto"/>
          </w:tcPr>
          <w:p w14:paraId="6EEFA48A" w14:textId="003C42D8" w:rsidR="004F12A4" w:rsidRPr="00E1719A" w:rsidRDefault="004F12A4" w:rsidP="004F12A4">
            <w:r>
              <w:t>Impact on caregiver and/or family member</w:t>
            </w:r>
          </w:p>
        </w:tc>
        <w:tc>
          <w:tcPr>
            <w:tcW w:w="2709" w:type="pct"/>
            <w:shd w:val="clear" w:color="auto" w:fill="auto"/>
          </w:tcPr>
          <w:p w14:paraId="7A882E07" w14:textId="130F2C63" w:rsidR="004F12A4" w:rsidRPr="00E1719A" w:rsidRDefault="004F12A4" w:rsidP="004F12A4">
            <w:r>
              <w:t>Relationships, social functioning, emotional impact, daily activities, sleep, work</w:t>
            </w:r>
          </w:p>
        </w:tc>
      </w:tr>
      <w:tr w:rsidR="004F12A4" w:rsidRPr="00E1719A" w14:paraId="6C057DCD" w14:textId="77777777" w:rsidTr="000F299F">
        <w:trPr>
          <w:cantSplit/>
        </w:trPr>
        <w:tc>
          <w:tcPr>
            <w:tcW w:w="2291" w:type="pct"/>
            <w:shd w:val="clear" w:color="auto" w:fill="auto"/>
          </w:tcPr>
          <w:p w14:paraId="136A081B" w14:textId="77777777" w:rsidR="004F12A4" w:rsidRPr="00E1719A" w:rsidRDefault="004F12A4" w:rsidP="000F299F">
            <w:r>
              <w:rPr>
                <w:color w:val="000000" w:themeColor="text1"/>
              </w:rPr>
              <w:t>COVID-19 pandemic</w:t>
            </w:r>
          </w:p>
        </w:tc>
        <w:tc>
          <w:tcPr>
            <w:tcW w:w="2709" w:type="pct"/>
            <w:shd w:val="clear" w:color="auto" w:fill="auto"/>
          </w:tcPr>
          <w:p w14:paraId="65C5B033" w14:textId="1441D4BF" w:rsidR="004F12A4" w:rsidRPr="00E1719A" w:rsidRDefault="004F12A4" w:rsidP="000F299F">
            <w:r>
              <w:t>“COVID-19</w:t>
            </w:r>
            <w:r w:rsidR="00AA687F">
              <w:t>,”</w:t>
            </w:r>
            <w:r>
              <w:t xml:space="preserve"> “Coronavirus</w:t>
            </w:r>
            <w:r w:rsidR="00AA687F">
              <w:t>,”</w:t>
            </w:r>
            <w:r>
              <w:t xml:space="preserve"> “pandemic”</w:t>
            </w:r>
          </w:p>
        </w:tc>
      </w:tr>
    </w:tbl>
    <w:p w14:paraId="2EF61960" w14:textId="3C8B5E95" w:rsidR="00474040" w:rsidRPr="004F12A4" w:rsidRDefault="00474040"/>
    <w:sectPr w:rsidR="00474040" w:rsidRPr="004F1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22A80"/>
    <w:multiLevelType w:val="hybridMultilevel"/>
    <w:tmpl w:val="4874FE8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2A4"/>
    <w:rsid w:val="0027118E"/>
    <w:rsid w:val="0027342D"/>
    <w:rsid w:val="00357887"/>
    <w:rsid w:val="00384638"/>
    <w:rsid w:val="00474040"/>
    <w:rsid w:val="004F12A4"/>
    <w:rsid w:val="006649EB"/>
    <w:rsid w:val="00AA687F"/>
    <w:rsid w:val="00BA6967"/>
    <w:rsid w:val="00E81478"/>
    <w:rsid w:val="00F3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49FA9"/>
  <w15:chartTrackingRefBased/>
  <w15:docId w15:val="{2431DD25-7B2D-4C40-A697-51E35475A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F12A4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2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uiPriority w:val="99"/>
    <w:qFormat/>
    <w:rsid w:val="004F12A4"/>
    <w:pPr>
      <w:spacing w:before="240" w:after="120" w:line="480" w:lineRule="auto"/>
    </w:pPr>
  </w:style>
  <w:style w:type="paragraph" w:customStyle="1" w:styleId="tabfigtitle">
    <w:name w:val="tab/fig title"/>
    <w:basedOn w:val="Normal"/>
    <w:rsid w:val="004F12A4"/>
    <w:pPr>
      <w:keepNext/>
      <w:keepLines/>
      <w:spacing w:before="120" w:line="480" w:lineRule="auto"/>
      <w:ind w:left="990" w:hanging="990"/>
      <w:outlineLvl w:val="1"/>
    </w:pPr>
    <w:rPr>
      <w:rFonts w:ascii="Arial" w:hAnsi="Arial"/>
      <w:b/>
    </w:rPr>
  </w:style>
  <w:style w:type="paragraph" w:customStyle="1" w:styleId="tabfignote">
    <w:name w:val="tab/fig note"/>
    <w:qFormat/>
    <w:rsid w:val="004F12A4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paragraphChar">
    <w:name w:val="paragraph Char"/>
    <w:link w:val="paragraph"/>
    <w:uiPriority w:val="99"/>
    <w:rsid w:val="004F12A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F12A4"/>
    <w:pPr>
      <w:ind w:left="720"/>
      <w:contextualSpacing/>
    </w:pPr>
  </w:style>
  <w:style w:type="paragraph" w:customStyle="1" w:styleId="Heading1-nonumber">
    <w:name w:val="Heading 1-no number"/>
    <w:basedOn w:val="Heading1"/>
    <w:rsid w:val="004F12A4"/>
    <w:pPr>
      <w:spacing w:before="0" w:line="480" w:lineRule="auto"/>
    </w:pPr>
    <w:rPr>
      <w:rFonts w:ascii="Times New Roman" w:eastAsia="Times New Roman" w:hAnsi="Times New Roman" w:cs="Times New Roman"/>
      <w:color w:val="auto"/>
      <w:kern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F12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STablenoteChar">
    <w:name w:val="HS Table note Char"/>
    <w:link w:val="HSTablenote"/>
    <w:locked/>
    <w:rsid w:val="004F12A4"/>
    <w:rPr>
      <w:rFonts w:ascii="Verdana" w:eastAsia="Times New Roman" w:hAnsi="Verdana" w:cs="Times New Roman"/>
      <w:sz w:val="16"/>
      <w:szCs w:val="20"/>
      <w:lang w:val="en-US"/>
    </w:rPr>
  </w:style>
  <w:style w:type="paragraph" w:customStyle="1" w:styleId="HSTablenote">
    <w:name w:val="HS Table note"/>
    <w:basedOn w:val="Normal"/>
    <w:link w:val="HSTablenoteChar"/>
    <w:qFormat/>
    <w:rsid w:val="004F12A4"/>
    <w:pPr>
      <w:keepLines/>
      <w:spacing w:before="60" w:after="40" w:line="276" w:lineRule="auto"/>
      <w:ind w:left="216" w:hanging="216"/>
    </w:pPr>
    <w:rPr>
      <w:rFonts w:ascii="Verdana" w:hAnsi="Verdana"/>
      <w:sz w:val="16"/>
    </w:rPr>
  </w:style>
  <w:style w:type="character" w:customStyle="1" w:styleId="HSTabletextChar">
    <w:name w:val="HS Table text Char"/>
    <w:basedOn w:val="DefaultParagraphFont"/>
    <w:link w:val="HSTabletext"/>
    <w:locked/>
    <w:rsid w:val="004F12A4"/>
    <w:rPr>
      <w:rFonts w:ascii="Verdana" w:eastAsia="Times New Roman" w:hAnsi="Verdana" w:cs="Times New Roman"/>
      <w:sz w:val="18"/>
      <w:szCs w:val="20"/>
      <w:lang w:val="en-US"/>
    </w:rPr>
  </w:style>
  <w:style w:type="paragraph" w:customStyle="1" w:styleId="HSTabletext">
    <w:name w:val="HS Table text"/>
    <w:basedOn w:val="Normal"/>
    <w:link w:val="HSTabletextChar"/>
    <w:qFormat/>
    <w:rsid w:val="004F12A4"/>
    <w:pPr>
      <w:spacing w:before="40" w:after="40" w:line="288" w:lineRule="auto"/>
    </w:pPr>
    <w:rPr>
      <w:rFonts w:ascii="Verdana" w:hAnsi="Verdana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2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ll, Matthew</dc:creator>
  <cp:keywords/>
  <dc:description/>
  <cp:lastModifiedBy>Lyall, Matthew</cp:lastModifiedBy>
  <cp:revision>2</cp:revision>
  <dcterms:created xsi:type="dcterms:W3CDTF">2022-07-13T15:03:00Z</dcterms:created>
  <dcterms:modified xsi:type="dcterms:W3CDTF">2022-07-13T15:03:00Z</dcterms:modified>
</cp:coreProperties>
</file>